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218" w:rsidRPr="005C5941" w:rsidRDefault="00B57ACB" w:rsidP="00484218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table 3</w:t>
      </w:r>
      <w:r w:rsidR="00702C65">
        <w:rPr>
          <w:rFonts w:ascii="Times New Roman" w:hAnsi="Times New Roman" w:cs="Times New Roman"/>
          <w:b/>
          <w:lang w:val="en-US"/>
        </w:rPr>
        <w:t xml:space="preserve">. </w:t>
      </w:r>
      <w:r w:rsidR="00702C65" w:rsidRPr="00702C65">
        <w:rPr>
          <w:rFonts w:ascii="Times New Roman" w:hAnsi="Times New Roman" w:cs="Times New Roman"/>
          <w:lang w:val="en-US"/>
        </w:rPr>
        <w:t>Quality assessment using AMSTAR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69"/>
      </w:tblGrid>
      <w:tr w:rsidR="005F3A8C" w:rsidRPr="005C5941" w:rsidTr="002425AB">
        <w:trPr>
          <w:trHeight w:val="500"/>
          <w:tblHeader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Review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1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218" w:rsidRPr="005C5941" w:rsidRDefault="00DB74E2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Q</w:t>
            </w:r>
            <w:r w:rsidR="00484218"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1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Final score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oi (20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ang (201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FB0" w:rsidRPr="005C5941" w:rsidRDefault="00967FB0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Kim (20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FB0" w:rsidRPr="005C5941" w:rsidRDefault="00802EB6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967FB0" w:rsidRPr="005C5941" w:rsidRDefault="00802EB6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967FB0" w:rsidRPr="005C5941" w:rsidRDefault="00802EB6" w:rsidP="008A0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FB0" w:rsidRPr="005C5941" w:rsidRDefault="00802EB6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FB0" w:rsidRPr="005C5941" w:rsidRDefault="00802EB6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967FB0" w:rsidRPr="005C5941" w:rsidRDefault="00802EB6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967FB0" w:rsidRPr="005C5941" w:rsidRDefault="00802EB6" w:rsidP="008A0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FB0" w:rsidRPr="005C5941" w:rsidRDefault="006A1089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967FB0" w:rsidRPr="005C5941" w:rsidRDefault="006A1089" w:rsidP="003E12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967FB0" w:rsidRPr="005C5941" w:rsidRDefault="006A1089" w:rsidP="003E12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FB0" w:rsidRPr="005C5941" w:rsidRDefault="006A1089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FB0" w:rsidRPr="005C5941" w:rsidRDefault="006A1089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DA0" w:rsidRPr="005C5941" w:rsidRDefault="00515DA0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i (201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515DA0" w:rsidRPr="005C5941" w:rsidRDefault="00515DA0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515DA0" w:rsidRPr="005C5941" w:rsidRDefault="00515DA0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A0" w:rsidRPr="005C5941" w:rsidRDefault="00515DA0" w:rsidP="003E12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/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A0" w:rsidRPr="005C5941" w:rsidRDefault="00515DA0" w:rsidP="003E12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/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515DA0" w:rsidRPr="005C5941" w:rsidRDefault="00515DA0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i (20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Luo (201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icha (201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´Sulivan</w:t>
            </w:r>
            <w:proofErr w:type="spellEnd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Style w:val="Kommentarhenvisni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Style w:val="Kommentarhenvisning"/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Quach (20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/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/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aneei</w:t>
            </w:r>
            <w:proofErr w:type="spellEnd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8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olimini</w:t>
            </w:r>
            <w:proofErr w:type="spellEnd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allin</w:t>
            </w:r>
            <w:proofErr w:type="spellEnd"/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ang (20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Xu (201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ang (201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218" w:rsidRPr="005C5941" w:rsidRDefault="00484218" w:rsidP="008A05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>Yang (201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484218" w:rsidRPr="005C5941" w:rsidRDefault="00484218" w:rsidP="008A05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7021" w:rsidRPr="00D07894" w:rsidRDefault="00FF7021" w:rsidP="00FF70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ng (201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FF7021" w:rsidRPr="005C5941" w:rsidRDefault="00FF7021" w:rsidP="00FF7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FF7021" w:rsidRPr="005C5941" w:rsidRDefault="000424A0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Yes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FF7021" w:rsidRPr="005C5941" w:rsidRDefault="00FF7021" w:rsidP="00FF70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7021" w:rsidRPr="005C5941" w:rsidRDefault="00FF7021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7021" w:rsidRPr="005C5941" w:rsidRDefault="000424A0" w:rsidP="00FF70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967FB0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7AEC" w:rsidRPr="00D07894" w:rsidRDefault="00316831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Zhao (2017), CR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370DA1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370DA1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802EB6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7AEC" w:rsidRPr="00D07894" w:rsidRDefault="003913D4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Zhao </w:t>
            </w:r>
            <w:r w:rsidR="00757AEC"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2017)</w:t>
            </w: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, P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Unclea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684825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684825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5</w:t>
            </w:r>
          </w:p>
        </w:tc>
      </w:tr>
      <w:tr w:rsidR="005F3A8C" w:rsidRPr="00967FB0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7AEC" w:rsidRPr="00D07894" w:rsidRDefault="00D429A0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Zhao </w:t>
            </w:r>
            <w:r w:rsidR="00757AEC"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2017)</w:t>
            </w:r>
            <w:r w:rsidRPr="00D0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, GC</w:t>
            </w:r>
            <w:bookmarkStart w:id="0" w:name="_GoBack"/>
            <w:bookmarkEnd w:id="0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A14807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A14807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967FB0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7AEC" w:rsidRPr="005C5941" w:rsidRDefault="00757AEC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u (20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7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7AEC" w:rsidRPr="005C5941" w:rsidRDefault="00757AEC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u (2014)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92D050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5C5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C5941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57AEC" w:rsidRPr="00A060AB" w:rsidRDefault="00757AEC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ost hoc quality assessment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5F3A8C" w:rsidRPr="00A060AB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7AEC" w:rsidRPr="005C5941" w:rsidRDefault="00757AEC" w:rsidP="00757A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ang (20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7AEC" w:rsidRPr="00A060AB" w:rsidRDefault="00757AEC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:rsidR="00757AEC" w:rsidRPr="005C5941" w:rsidRDefault="00757AEC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</w:tr>
      <w:tr w:rsidR="005F3A8C" w:rsidRPr="005F3A8C" w:rsidTr="002425AB">
        <w:trPr>
          <w:trHeight w:val="500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6D89" w:rsidRDefault="00EE18CF" w:rsidP="00EE18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E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otal, k=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6D89" w:rsidRPr="005F3A8C" w:rsidRDefault="00506D89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22</w:t>
            </w:r>
          </w:p>
          <w:p w:rsidR="00506D89" w:rsidRPr="005F3A8C" w:rsidRDefault="00506D89" w:rsidP="00757A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4</w:t>
            </w:r>
          </w:p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18</w:t>
            </w:r>
          </w:p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U: k=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1</w:t>
            </w:r>
          </w:p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2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19</w:t>
            </w:r>
          </w:p>
          <w:p w:rsidR="00506D89" w:rsidRPr="005F3A8C" w:rsidRDefault="00506D89" w:rsidP="00506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506D89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06D89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 xml:space="preserve">N: k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06D89" w:rsidRPr="005F3A8C" w:rsidRDefault="005F3A8C" w:rsidP="005F3A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506D89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06D89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: k=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506D89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: k=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3A8C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N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506D89" w:rsidRPr="005F3A8C" w:rsidRDefault="005F3A8C" w:rsidP="005F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A8C">
              <w:rPr>
                <w:rFonts w:ascii="Times New Roman" w:hAnsi="Times New Roman" w:cs="Times New Roman"/>
                <w:sz w:val="24"/>
                <w:szCs w:val="24"/>
              </w:rPr>
              <w:t>Y: k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6D89" w:rsidRPr="005F3A8C" w:rsidRDefault="00506D89" w:rsidP="00757A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</w:tbl>
    <w:p w:rsidR="00134CEE" w:rsidRPr="002425AB" w:rsidRDefault="002425AB" w:rsidP="002425AB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>AM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STAR items: Q1. Was an a priori d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esign provided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2. Was there duplicate study selection and data extraction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3. Was a comprehensive literature search performed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>4. Was the status of publication (i.e. grey literature)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used an inclusion criterion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5. Was a list of studies (included and excluded) provided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6. Were the characteristics of the included studies provided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>7. Was the scientific quality of the included studies assessed and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documented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8. Was the scientific quality of the included studies used appropriately in formulating conclusions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9. Were the methods used to combine the findings of studies appropriate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>10. Was the likelihood of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publication bias assessed? 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>Q</w:t>
      </w:r>
      <w:r w:rsidRPr="002425A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11. Was the conflict of interest stated? </w:t>
      </w:r>
      <w:r w:rsidRPr="002425AB">
        <w:rPr>
          <w:rFonts w:ascii="Times New Roman" w:hAnsi="Times New Roman" w:cs="Times New Roman"/>
          <w:sz w:val="20"/>
          <w:szCs w:val="20"/>
          <w:lang w:val="en-US"/>
        </w:rPr>
        <w:t xml:space="preserve">CRC: colorectal cancer; PC: pancreatic cancer; </w:t>
      </w:r>
      <w:r w:rsidRPr="002425AB">
        <w:rPr>
          <w:rFonts w:ascii="Times New Roman" w:hAnsi="Times New Roman" w:cs="Times New Roman"/>
          <w:sz w:val="20"/>
          <w:szCs w:val="20"/>
        </w:rPr>
        <w:t xml:space="preserve">GC: </w:t>
      </w:r>
      <w:proofErr w:type="spellStart"/>
      <w:r w:rsidRPr="002425AB">
        <w:rPr>
          <w:rFonts w:ascii="Times New Roman" w:hAnsi="Times New Roman" w:cs="Times New Roman"/>
          <w:sz w:val="20"/>
          <w:szCs w:val="20"/>
        </w:rPr>
        <w:t>gastric</w:t>
      </w:r>
      <w:proofErr w:type="spellEnd"/>
      <w:r w:rsidRPr="002425AB">
        <w:rPr>
          <w:rFonts w:ascii="Times New Roman" w:hAnsi="Times New Roman" w:cs="Times New Roman"/>
          <w:sz w:val="20"/>
          <w:szCs w:val="20"/>
        </w:rPr>
        <w:t xml:space="preserve"> cancer.</w:t>
      </w:r>
    </w:p>
    <w:sectPr w:rsidR="00134CEE" w:rsidRPr="002425AB" w:rsidSect="004842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7E9D" w:rsidRDefault="00702C65">
      <w:pPr>
        <w:spacing w:after="0" w:line="240" w:lineRule="auto"/>
      </w:pPr>
      <w:r>
        <w:separator/>
      </w:r>
    </w:p>
  </w:endnote>
  <w:endnote w:type="continuationSeparator" w:id="0">
    <w:p w:rsidR="00307E9D" w:rsidRDefault="00702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18CF" w:rsidRDefault="00EE18C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1215485"/>
      <w:docPartObj>
        <w:docPartGallery w:val="Page Numbers (Bottom of Page)"/>
        <w:docPartUnique/>
      </w:docPartObj>
    </w:sdtPr>
    <w:sdtEndPr/>
    <w:sdtContent>
      <w:p w:rsidR="00145FA2" w:rsidRDefault="00484218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7894">
          <w:rPr>
            <w:noProof/>
          </w:rPr>
          <w:t>2</w:t>
        </w:r>
        <w:r>
          <w:fldChar w:fldCharType="end"/>
        </w:r>
      </w:p>
    </w:sdtContent>
  </w:sdt>
  <w:p w:rsidR="00145FA2" w:rsidRDefault="00D07894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18CF" w:rsidRDefault="00EE18C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7E9D" w:rsidRDefault="00702C65">
      <w:pPr>
        <w:spacing w:after="0" w:line="240" w:lineRule="auto"/>
      </w:pPr>
      <w:r>
        <w:separator/>
      </w:r>
    </w:p>
  </w:footnote>
  <w:footnote w:type="continuationSeparator" w:id="0">
    <w:p w:rsidR="00307E9D" w:rsidRDefault="00702C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18CF" w:rsidRDefault="00EE18C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18CF" w:rsidRDefault="00EE18C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18CF" w:rsidRDefault="00EE18CF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218"/>
    <w:rsid w:val="000424A0"/>
    <w:rsid w:val="00134CEE"/>
    <w:rsid w:val="001F03C5"/>
    <w:rsid w:val="002425AB"/>
    <w:rsid w:val="00307E9D"/>
    <w:rsid w:val="00316831"/>
    <w:rsid w:val="00370DA1"/>
    <w:rsid w:val="003913D4"/>
    <w:rsid w:val="003D09EB"/>
    <w:rsid w:val="00484218"/>
    <w:rsid w:val="00506D89"/>
    <w:rsid w:val="00515DA0"/>
    <w:rsid w:val="00527404"/>
    <w:rsid w:val="0055690F"/>
    <w:rsid w:val="005F3A8C"/>
    <w:rsid w:val="00684825"/>
    <w:rsid w:val="006A1089"/>
    <w:rsid w:val="006C3EB9"/>
    <w:rsid w:val="00702C65"/>
    <w:rsid w:val="00757AEC"/>
    <w:rsid w:val="00802EB6"/>
    <w:rsid w:val="00967FB0"/>
    <w:rsid w:val="009B658A"/>
    <w:rsid w:val="00A060AB"/>
    <w:rsid w:val="00A14807"/>
    <w:rsid w:val="00AB5750"/>
    <w:rsid w:val="00AD7D8E"/>
    <w:rsid w:val="00B57ACB"/>
    <w:rsid w:val="00D07894"/>
    <w:rsid w:val="00D429A0"/>
    <w:rsid w:val="00D50BC0"/>
    <w:rsid w:val="00D62289"/>
    <w:rsid w:val="00DB74E2"/>
    <w:rsid w:val="00EE18CF"/>
    <w:rsid w:val="00EE1C8F"/>
    <w:rsid w:val="00F862F0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5:docId w15:val="{403C9A1E-7E2B-4045-93B2-9C3DABBD2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4842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84218"/>
  </w:style>
  <w:style w:type="character" w:styleId="Kommentarhenvisning">
    <w:name w:val="annotation reference"/>
    <w:basedOn w:val="Standardskrifttypeiafsnit"/>
    <w:uiPriority w:val="99"/>
    <w:semiHidden/>
    <w:unhideWhenUsed/>
    <w:rsid w:val="00484218"/>
    <w:rPr>
      <w:sz w:val="16"/>
      <w:szCs w:val="16"/>
    </w:rPr>
  </w:style>
  <w:style w:type="character" w:styleId="Linjenummer">
    <w:name w:val="line number"/>
    <w:basedOn w:val="Standardskrifttypeiafsnit"/>
    <w:uiPriority w:val="99"/>
    <w:semiHidden/>
    <w:unhideWhenUsed/>
    <w:rsid w:val="0048421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429A0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429A0"/>
    <w:rPr>
      <w:rFonts w:ascii="Arial" w:hAnsi="Arial" w:cs="Arial"/>
      <w:sz w:val="18"/>
      <w:szCs w:val="18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3913D4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3913D4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3913D4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EE18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E1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1CFB0-ED1A-4248-B868-B7CC36901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41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Mina Nicole Holmgaard Händel</cp:lastModifiedBy>
  <cp:revision>6</cp:revision>
  <cp:lastPrinted>2018-05-30T09:10:00Z</cp:lastPrinted>
  <dcterms:created xsi:type="dcterms:W3CDTF">2018-06-07T07:41:00Z</dcterms:created>
  <dcterms:modified xsi:type="dcterms:W3CDTF">2018-07-21T09:15:00Z</dcterms:modified>
</cp:coreProperties>
</file>